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419B7" w14:textId="51CCE950" w:rsidR="006B06FF" w:rsidRDefault="00282807" w:rsidP="008C617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1. Results of Sanger and next generation sequencing</w:t>
      </w:r>
      <w:r w:rsidR="007815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B06FF">
        <w:rPr>
          <w:rFonts w:ascii="Times New Roman" w:eastAsia="Times New Roman" w:hAnsi="Times New Roman" w:cs="Times New Roman"/>
          <w:sz w:val="24"/>
          <w:szCs w:val="24"/>
        </w:rPr>
        <w:t xml:space="preserve">of peripheral blood, buccal swap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ne marrow samples in patient with the type 2 </w:t>
      </w:r>
      <w:r w:rsidR="006B06FF">
        <w:rPr>
          <w:rFonts w:ascii="Times New Roman" w:eastAsia="Times New Roman" w:hAnsi="Times New Roman" w:cs="Times New Roman"/>
          <w:sz w:val="24"/>
          <w:szCs w:val="24"/>
        </w:rPr>
        <w:t>calreticulin ge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tation positive essential thrombocythemia who developed </w:t>
      </w:r>
      <w:r w:rsidR="006B06FF" w:rsidRPr="00CE69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6B06FF" w:rsidRPr="00A6499C">
        <w:rPr>
          <w:rFonts w:ascii="Times New Roman" w:eastAsia="Times New Roman" w:hAnsi="Times New Roman" w:cs="Times New Roman"/>
          <w:color w:val="000000"/>
          <w:sz w:val="24"/>
          <w:szCs w:val="24"/>
        </w:rPr>
        <w:t>Harvey rat sarcoma</w:t>
      </w:r>
      <w:r w:rsidR="006B06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 mutation positive</w:t>
      </w:r>
      <w:r w:rsidR="006B06FF" w:rsidRPr="00CE69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ultiple myeloma during PEG-INF2</w:t>
      </w:r>
      <w:r>
        <w:rPr>
          <w:rFonts w:eastAsia="Symbol"/>
          <w:sz w:val="24"/>
          <w:szCs w:val="24"/>
        </w:rPr>
        <w:t>α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reatment. </w:t>
      </w:r>
    </w:p>
    <w:p w14:paraId="37F08FB6" w14:textId="4F312A3E" w:rsidR="00282807" w:rsidRDefault="00282807" w:rsidP="008C617F">
      <w:pPr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results of Sanger sequencing, high resolution heat melting analysi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LR</w:t>
      </w:r>
      <w:r w:rsidR="006B06FF">
        <w:rPr>
          <w:rFonts w:ascii="Times New Roman" w:eastAsia="Times New Roman" w:hAnsi="Times New Roman" w:cs="Times New Roman"/>
          <w:sz w:val="24"/>
          <w:szCs w:val="24"/>
        </w:rPr>
        <w:t xml:space="preserve"> exon 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RAS</w:t>
      </w:r>
      <w:r w:rsidR="006B06FF">
        <w:rPr>
          <w:rFonts w:ascii="Times New Roman" w:eastAsia="Times New Roman" w:hAnsi="Times New Roman" w:cs="Times New Roman"/>
          <w:sz w:val="24"/>
          <w:szCs w:val="24"/>
        </w:rPr>
        <w:t xml:space="preserve"> exon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B06FF">
        <w:rPr>
          <w:rFonts w:ascii="Times New Roman" w:eastAsia="Times New Roman" w:hAnsi="Times New Roman" w:cs="Times New Roman"/>
          <w:sz w:val="24"/>
          <w:szCs w:val="24"/>
        </w:rPr>
        <w:t xml:space="preserve">are shown in </w:t>
      </w:r>
      <w:r>
        <w:rPr>
          <w:rFonts w:ascii="Times New Roman" w:eastAsia="Times New Roman" w:hAnsi="Times New Roman" w:cs="Times New Roman"/>
          <w:sz w:val="24"/>
          <w:szCs w:val="24"/>
        </w:rPr>
        <w:t>A, B and C section, respectively</w:t>
      </w:r>
      <w:r w:rsidR="006B06FF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B06FF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 results of NGS study of </w:t>
      </w:r>
      <w:r w:rsidRPr="00E375E1">
        <w:rPr>
          <w:rFonts w:ascii="Times New Roman" w:eastAsia="Times New Roman" w:hAnsi="Times New Roman" w:cs="Times New Roman"/>
          <w:i/>
          <w:sz w:val="24"/>
          <w:szCs w:val="24"/>
        </w:rPr>
        <w:t>HR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exon1), JAK2 (exon 14), </w:t>
      </w:r>
      <w:r w:rsidRPr="00E375E1">
        <w:rPr>
          <w:rFonts w:ascii="Times New Roman" w:eastAsia="Times New Roman" w:hAnsi="Times New Roman" w:cs="Times New Roman"/>
          <w:i/>
          <w:sz w:val="24"/>
          <w:szCs w:val="24"/>
        </w:rPr>
        <w:t>CAL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on 9 and </w:t>
      </w:r>
      <w:r w:rsidRPr="00E375E1">
        <w:rPr>
          <w:rFonts w:ascii="Times New Roman" w:eastAsia="Times New Roman" w:hAnsi="Times New Roman" w:cs="Times New Roman"/>
          <w:i/>
          <w:sz w:val="24"/>
          <w:szCs w:val="24"/>
        </w:rPr>
        <w:t>MP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exon 10) od the bone marrow sample collected at the time of multiple myeloma (MM) diagnosis, before MM treatment initiation are shown in the section D. </w:t>
      </w:r>
    </w:p>
    <w:p w14:paraId="2780D441" w14:textId="22851C40" w:rsidR="00404DC6" w:rsidRDefault="00404DC6"/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06"/>
        <w:gridCol w:w="4128"/>
      </w:tblGrid>
      <w:tr w:rsidR="002F512E" w14:paraId="6BD1943A" w14:textId="77777777" w:rsidTr="00AC29BD">
        <w:tc>
          <w:tcPr>
            <w:tcW w:w="5506" w:type="dxa"/>
          </w:tcPr>
          <w:p w14:paraId="76597DD7" w14:textId="433504E1" w:rsidR="002F512E" w:rsidRDefault="002F512E" w:rsidP="00AC29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.</w:t>
            </w:r>
            <w:r>
              <w:t xml:space="preserve"> </w:t>
            </w:r>
            <w:r w:rsidR="00FB57E0">
              <w:rPr>
                <w:noProof/>
              </w:rPr>
              <w:t>`</w:t>
            </w:r>
            <w:r w:rsidR="00FB57E0">
              <w:rPr>
                <w:noProof/>
              </w:rPr>
              <w:drawing>
                <wp:inline distT="0" distB="0" distL="0" distR="0" wp14:anchorId="7696E9FE" wp14:editId="49F2E6A7">
                  <wp:extent cx="3181350" cy="1352290"/>
                  <wp:effectExtent l="0" t="0" r="0" b="635"/>
                  <wp:docPr id="2" name="Obraz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0624" b="57389"/>
                          <a:stretch/>
                        </pic:blipFill>
                        <pic:spPr bwMode="auto">
                          <a:xfrm>
                            <a:off x="0" y="0"/>
                            <a:ext cx="3195335" cy="1358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8" w:type="dxa"/>
            <w:vMerge w:val="restart"/>
          </w:tcPr>
          <w:p w14:paraId="623D9A0A" w14:textId="09CA65B2" w:rsidR="002F512E" w:rsidRDefault="002F512E" w:rsidP="00AC29BD">
            <w:pPr>
              <w:ind w:left="-379" w:firstLine="379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t xml:space="preserve">.              </w:t>
            </w:r>
            <w:r w:rsidR="000E33A1">
              <w:t xml:space="preserve">                              </w:t>
            </w:r>
          </w:p>
          <w:p w14:paraId="34AC1470" w14:textId="324FE953" w:rsidR="00FB57E0" w:rsidRDefault="00FB57E0" w:rsidP="00AC29BD">
            <w:pPr>
              <w:ind w:left="-379" w:firstLine="379"/>
            </w:pPr>
            <w:r>
              <w:rPr>
                <w:noProof/>
              </w:rPr>
              <w:t>`</w:t>
            </w:r>
            <w:r>
              <w:rPr>
                <w:noProof/>
              </w:rPr>
              <w:drawing>
                <wp:inline distT="0" distB="0" distL="0" distR="0" wp14:anchorId="5D1C2BCF" wp14:editId="2F936268">
                  <wp:extent cx="2762250" cy="3515592"/>
                  <wp:effectExtent l="0" t="0" r="0" b="8890"/>
                  <wp:docPr id="4" name="Obraz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0634" b="27595"/>
                          <a:stretch/>
                        </pic:blipFill>
                        <pic:spPr bwMode="auto">
                          <a:xfrm>
                            <a:off x="0" y="0"/>
                            <a:ext cx="2773402" cy="3529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4982740" w14:textId="5BC26EB5" w:rsidR="002F512E" w:rsidRPr="000E33A1" w:rsidRDefault="002F512E" w:rsidP="000E33A1">
            <w:pPr>
              <w:ind w:left="-379" w:firstLine="379"/>
            </w:pPr>
            <w:r>
              <w:t xml:space="preserve"> </w:t>
            </w:r>
          </w:p>
          <w:tbl>
            <w:tblPr>
              <w:tblW w:w="3671" w:type="dxa"/>
              <w:tblLayout w:type="fixed"/>
              <w:tblLook w:val="0400" w:firstRow="0" w:lastRow="0" w:firstColumn="0" w:lastColumn="0" w:noHBand="0" w:noVBand="1"/>
            </w:tblPr>
            <w:tblGrid>
              <w:gridCol w:w="566"/>
              <w:gridCol w:w="714"/>
              <w:gridCol w:w="494"/>
              <w:gridCol w:w="872"/>
              <w:gridCol w:w="1025"/>
            </w:tblGrid>
            <w:tr w:rsidR="002F512E" w14:paraId="4F3CD20A" w14:textId="77777777" w:rsidTr="00AC29BD">
              <w:trPr>
                <w:trHeight w:val="210"/>
              </w:trPr>
              <w:tc>
                <w:tcPr>
                  <w:tcW w:w="5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2C268A68" w14:textId="77777777" w:rsidR="002F512E" w:rsidRDefault="002F512E" w:rsidP="00AC29BD">
                  <w:pPr>
                    <w:spacing w:after="0" w:line="240" w:lineRule="auto"/>
                    <w:ind w:left="-379" w:firstLine="379"/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0"/>
                      <w:szCs w:val="10"/>
                    </w:rPr>
                    <w:t>Gene</w:t>
                  </w:r>
                </w:p>
              </w:tc>
              <w:tc>
                <w:tcPr>
                  <w:tcW w:w="71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D988E8C" w14:textId="77777777" w:rsidR="002F512E" w:rsidRDefault="002F512E" w:rsidP="00AC29BD">
                  <w:pPr>
                    <w:spacing w:after="0" w:line="240" w:lineRule="auto"/>
                    <w:ind w:left="-379" w:firstLine="379"/>
                    <w:rPr>
                      <w:rFonts w:ascii="Times New Roman" w:eastAsia="Times New Roman" w:hAnsi="Times New Roman" w:cs="Times New Roman"/>
                      <w:sz w:val="6"/>
                      <w:szCs w:val="6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6"/>
                      <w:szCs w:val="6"/>
                    </w:rPr>
                    <w:t>Protein change</w:t>
                  </w:r>
                </w:p>
                <w:p w14:paraId="40A177BC" w14:textId="77777777" w:rsidR="002F512E" w:rsidRDefault="002F512E" w:rsidP="00AC29BD">
                  <w:pPr>
                    <w:spacing w:after="0" w:line="240" w:lineRule="auto"/>
                    <w:ind w:left="-379" w:firstLine="379"/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6"/>
                      <w:szCs w:val="6"/>
                    </w:rPr>
                    <w:t>(Coding change)</w:t>
                  </w:r>
                </w:p>
              </w:tc>
              <w:tc>
                <w:tcPr>
                  <w:tcW w:w="49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D7B5033" w14:textId="77777777" w:rsidR="002F512E" w:rsidRDefault="002F512E" w:rsidP="00AC29BD">
                  <w:pPr>
                    <w:spacing w:after="0" w:line="240" w:lineRule="auto"/>
                    <w:ind w:left="-379" w:firstLine="379"/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0"/>
                      <w:szCs w:val="10"/>
                    </w:rPr>
                    <w:t>VAF</w:t>
                  </w:r>
                </w:p>
              </w:tc>
              <w:tc>
                <w:tcPr>
                  <w:tcW w:w="87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EC07364" w14:textId="77777777" w:rsidR="002F512E" w:rsidRDefault="002F512E" w:rsidP="00AC29BD">
                  <w:pPr>
                    <w:spacing w:after="0" w:line="240" w:lineRule="auto"/>
                    <w:ind w:left="-379" w:firstLine="379"/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0"/>
                      <w:szCs w:val="10"/>
                    </w:rPr>
                    <w:t>Cosmic ID</w:t>
                  </w:r>
                </w:p>
              </w:tc>
              <w:tc>
                <w:tcPr>
                  <w:tcW w:w="10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4817AC61" w14:textId="77777777" w:rsidR="002F512E" w:rsidRDefault="002F512E" w:rsidP="00AC29BD">
                  <w:pPr>
                    <w:spacing w:after="0" w:line="240" w:lineRule="auto"/>
                    <w:ind w:left="-379" w:firstLine="379"/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0"/>
                      <w:szCs w:val="10"/>
                    </w:rPr>
                    <w:t>NCBI Reference</w:t>
                  </w:r>
                </w:p>
              </w:tc>
            </w:tr>
            <w:tr w:rsidR="002F512E" w14:paraId="64E62404" w14:textId="77777777" w:rsidTr="00AC29BD">
              <w:trPr>
                <w:trHeight w:val="210"/>
              </w:trPr>
              <w:tc>
                <w:tcPr>
                  <w:tcW w:w="566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6B52AA70" w14:textId="77777777" w:rsidR="002F512E" w:rsidRDefault="002F512E" w:rsidP="00AC29BD">
                  <w:pPr>
                    <w:spacing w:after="0" w:line="240" w:lineRule="auto"/>
                    <w:ind w:left="-379" w:firstLine="379"/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10"/>
                      <w:szCs w:val="10"/>
                    </w:rPr>
                    <w:t>HRAS</w:t>
                  </w:r>
                </w:p>
              </w:tc>
              <w:tc>
                <w:tcPr>
                  <w:tcW w:w="71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D617E9A" w14:textId="77777777" w:rsidR="002F512E" w:rsidRDefault="002F512E" w:rsidP="00AC29BD">
                  <w:pPr>
                    <w:spacing w:after="0" w:line="240" w:lineRule="auto"/>
                    <w:ind w:left="-379" w:firstLine="379"/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  <w:t>Val14Gly</w:t>
                  </w:r>
                </w:p>
                <w:p w14:paraId="0042B3CA" w14:textId="77777777" w:rsidR="002F512E" w:rsidRDefault="002F512E" w:rsidP="00AC29BD">
                  <w:pPr>
                    <w:spacing w:after="0" w:line="240" w:lineRule="auto"/>
                    <w:ind w:left="-379" w:firstLine="379"/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  <w:t>(c.41T&gt;G)</w:t>
                  </w:r>
                </w:p>
              </w:tc>
              <w:tc>
                <w:tcPr>
                  <w:tcW w:w="49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19F7F7B2" w14:textId="77777777" w:rsidR="002F512E" w:rsidRDefault="002F512E" w:rsidP="00AC29BD">
                  <w:pPr>
                    <w:spacing w:after="0" w:line="240" w:lineRule="auto"/>
                    <w:ind w:left="-379" w:firstLine="379"/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  <w:t>14%</w:t>
                  </w:r>
                </w:p>
              </w:tc>
              <w:tc>
                <w:tcPr>
                  <w:tcW w:w="87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58E61AB1" w14:textId="77777777" w:rsidR="002F512E" w:rsidRDefault="002F512E" w:rsidP="00AC29BD">
                  <w:pPr>
                    <w:spacing w:after="0" w:line="240" w:lineRule="auto"/>
                    <w:ind w:left="-379" w:firstLine="379"/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  <w:t>COSM238586</w:t>
                  </w:r>
                </w:p>
              </w:tc>
              <w:tc>
                <w:tcPr>
                  <w:tcW w:w="10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14:paraId="0E9AD4E6" w14:textId="77777777" w:rsidR="002F512E" w:rsidRDefault="002F512E" w:rsidP="00AC29BD">
                  <w:pPr>
                    <w:spacing w:after="0" w:line="240" w:lineRule="auto"/>
                    <w:ind w:left="-379" w:firstLine="379"/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0"/>
                      <w:szCs w:val="10"/>
                    </w:rPr>
                    <w:t>NM_001130442.1</w:t>
                  </w:r>
                </w:p>
              </w:tc>
            </w:tr>
          </w:tbl>
          <w:p w14:paraId="6C008A96" w14:textId="77777777" w:rsidR="002F512E" w:rsidRDefault="002F512E" w:rsidP="00AC29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12E" w14:paraId="1A46A7D2" w14:textId="77777777" w:rsidTr="00AC29BD">
        <w:tc>
          <w:tcPr>
            <w:tcW w:w="5506" w:type="dxa"/>
          </w:tcPr>
          <w:p w14:paraId="62305919" w14:textId="13D76EBA" w:rsidR="002F512E" w:rsidRDefault="002F512E" w:rsidP="00AC29BD">
            <w:pPr>
              <w:ind w:right="-1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>
              <w:t xml:space="preserve"> </w:t>
            </w:r>
            <w:r w:rsidR="00FB57E0">
              <w:rPr>
                <w:noProof/>
              </w:rPr>
              <w:t>`</w:t>
            </w:r>
            <w:r w:rsidR="00FB57E0">
              <w:rPr>
                <w:noProof/>
              </w:rPr>
              <w:drawing>
                <wp:inline distT="0" distB="0" distL="0" distR="0" wp14:anchorId="259787AF" wp14:editId="1D6E29F1">
                  <wp:extent cx="3450590" cy="2660650"/>
                  <wp:effectExtent l="0" t="0" r="0" b="6350"/>
                  <wp:docPr id="3" name="Obraz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257" b="41000"/>
                          <a:stretch/>
                        </pic:blipFill>
                        <pic:spPr bwMode="auto">
                          <a:xfrm>
                            <a:off x="0" y="0"/>
                            <a:ext cx="3456054" cy="26648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8" w:type="dxa"/>
            <w:vMerge/>
          </w:tcPr>
          <w:p w14:paraId="73D700CD" w14:textId="77777777" w:rsidR="002F512E" w:rsidRDefault="002F512E" w:rsidP="00AC29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DF3EE9D" w14:textId="77777777" w:rsidR="006B06FF" w:rsidRDefault="006B06FF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36C76EB" w14:textId="77777777" w:rsidR="006B06FF" w:rsidRDefault="006B06FF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D296769" w14:textId="77777777" w:rsidR="006B06FF" w:rsidRDefault="006B06FF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A94265" w14:textId="77777777" w:rsidR="006B06FF" w:rsidRDefault="006B06FF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9024036" w14:textId="77777777" w:rsidR="006B06FF" w:rsidRDefault="006B06FF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F7A488" w14:textId="77777777" w:rsidR="006B06FF" w:rsidRDefault="006B06FF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F965CBA" w14:textId="77777777" w:rsidR="006B06FF" w:rsidRDefault="006B06FF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52EB44" w14:textId="77777777" w:rsidR="006B06FF" w:rsidRDefault="006B06FF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BEE2E9" w14:textId="77777777" w:rsidR="006B06FF" w:rsidRDefault="006B06FF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759671F" w14:textId="77777777" w:rsidR="006B06FF" w:rsidRDefault="006B06FF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3A0D3C5" w14:textId="0413D184" w:rsidR="002F512E" w:rsidRDefault="000E33A1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</w:t>
      </w:r>
    </w:p>
    <w:p w14:paraId="561AF491" w14:textId="56507339" w:rsidR="000E33A1" w:rsidRDefault="000E33A1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pl-PL"/>
        </w:rPr>
        <w:lastRenderedPageBreak/>
        <w:drawing>
          <wp:inline distT="0" distB="0" distL="0" distR="0" wp14:anchorId="67612CAB" wp14:editId="4349DBA1">
            <wp:extent cx="5855437" cy="785812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6786" t="12345" r="41920" b="12993"/>
                    <a:stretch/>
                  </pic:blipFill>
                  <pic:spPr bwMode="auto">
                    <a:xfrm>
                      <a:off x="0" y="0"/>
                      <a:ext cx="5869526" cy="7877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E8F40C" w14:textId="77777777" w:rsidR="002F512E" w:rsidRDefault="002F512E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bbreviations: </w:t>
      </w:r>
    </w:p>
    <w:p w14:paraId="62E75523" w14:textId="1E99A38A" w:rsidR="002F512E" w:rsidRDefault="002F512E" w:rsidP="002F512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BM – bone marrow cells derived DNA, PB- peripheral blood leukocyte derived DNA, </w:t>
      </w:r>
      <w:r w:rsidRPr="008C617F">
        <w:rPr>
          <w:rFonts w:ascii="Times New Roman" w:eastAsia="Times New Roman" w:hAnsi="Times New Roman" w:cs="Times New Roman"/>
          <w:sz w:val="20"/>
          <w:szCs w:val="20"/>
        </w:rPr>
        <w:t>CALR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- calreticulin gene</w:t>
      </w:r>
      <w:r w:rsidR="00282807">
        <w:rPr>
          <w:rFonts w:ascii="Times New Roman" w:eastAsia="Times New Roman" w:hAnsi="Times New Roman" w:cs="Times New Roman"/>
          <w:sz w:val="20"/>
          <w:szCs w:val="20"/>
        </w:rPr>
        <w:t xml:space="preserve">, HRAS- </w:t>
      </w:r>
      <w:r w:rsidR="00C4632C" w:rsidRPr="00CE69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C4632C" w:rsidRPr="00A6499C">
        <w:rPr>
          <w:rFonts w:ascii="Times New Roman" w:eastAsia="Times New Roman" w:hAnsi="Times New Roman" w:cs="Times New Roman"/>
          <w:color w:val="000000"/>
          <w:sz w:val="24"/>
          <w:szCs w:val="24"/>
        </w:rPr>
        <w:t>Harvey rat sarcoma</w:t>
      </w:r>
      <w:r w:rsidR="00C463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gene, </w:t>
      </w:r>
      <w:r w:rsidR="00282807">
        <w:rPr>
          <w:rFonts w:ascii="Times New Roman" w:eastAsia="Times New Roman" w:hAnsi="Times New Roman" w:cs="Times New Roman"/>
          <w:sz w:val="20"/>
          <w:szCs w:val="20"/>
        </w:rPr>
        <w:t>JAK2- Janus tyrosine kinase 2</w:t>
      </w:r>
      <w:r w:rsidR="00C4632C">
        <w:rPr>
          <w:rFonts w:ascii="Times New Roman" w:eastAsia="Times New Roman" w:hAnsi="Times New Roman" w:cs="Times New Roman"/>
          <w:sz w:val="20"/>
          <w:szCs w:val="20"/>
        </w:rPr>
        <w:t xml:space="preserve"> gene</w:t>
      </w:r>
      <w:r w:rsidR="00282807">
        <w:rPr>
          <w:rFonts w:ascii="Times New Roman" w:eastAsia="Times New Roman" w:hAnsi="Times New Roman" w:cs="Times New Roman"/>
          <w:sz w:val="20"/>
          <w:szCs w:val="20"/>
        </w:rPr>
        <w:t>, MPL- thrombopoietin receptor gen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The nucleotide sequence of substitution place is indicated by </w:t>
      </w:r>
      <w:r w:rsidR="00C4632C">
        <w:rPr>
          <w:rFonts w:ascii="Times New Roman" w:eastAsia="Times New Roman" w:hAnsi="Times New Roman" w:cs="Times New Roman"/>
          <w:sz w:val="20"/>
          <w:szCs w:val="20"/>
        </w:rPr>
        <w:t xml:space="preserve">green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line</w:t>
      </w:r>
      <w:r w:rsidR="0018058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71097E3" w14:textId="77777777" w:rsidR="002F512E" w:rsidRDefault="002F512E" w:rsidP="005A793A"/>
    <w:sectPr w:rsidR="002F51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12E"/>
    <w:rsid w:val="000E33A1"/>
    <w:rsid w:val="0018058B"/>
    <w:rsid w:val="00217E7C"/>
    <w:rsid w:val="00245CE9"/>
    <w:rsid w:val="00282807"/>
    <w:rsid w:val="002F512E"/>
    <w:rsid w:val="003270CE"/>
    <w:rsid w:val="00404DC6"/>
    <w:rsid w:val="005A793A"/>
    <w:rsid w:val="00656315"/>
    <w:rsid w:val="006B06FF"/>
    <w:rsid w:val="00743A17"/>
    <w:rsid w:val="007815F6"/>
    <w:rsid w:val="008C617F"/>
    <w:rsid w:val="00BC4121"/>
    <w:rsid w:val="00C4632C"/>
    <w:rsid w:val="00F30F75"/>
    <w:rsid w:val="00FB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C3421"/>
  <w15:chartTrackingRefBased/>
  <w15:docId w15:val="{D35719BE-F8B3-4685-999C-D4E21FF96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F512E"/>
    <w:rPr>
      <w:rFonts w:ascii="Calibri" w:eastAsia="Calibri" w:hAnsi="Calibri" w:cs="Calibri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04D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4DC6"/>
    <w:rPr>
      <w:rFonts w:ascii="Segoe UI" w:eastAsia="Calibri" w:hAnsi="Segoe UI" w:cs="Segoe UI"/>
      <w:sz w:val="18"/>
      <w:szCs w:val="18"/>
      <w:lang w:val="en-GB" w:eastAsia="pl-PL"/>
    </w:rPr>
  </w:style>
  <w:style w:type="paragraph" w:styleId="Poprawka">
    <w:name w:val="Revision"/>
    <w:hidden/>
    <w:uiPriority w:val="99"/>
    <w:semiHidden/>
    <w:rsid w:val="00245CE9"/>
    <w:pPr>
      <w:spacing w:after="0" w:line="240" w:lineRule="auto"/>
    </w:pPr>
    <w:rPr>
      <w:rFonts w:ascii="Calibri" w:eastAsia="Calibri" w:hAnsi="Calibri" w:cs="Calibri"/>
      <w:lang w:val="en-GB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Lewandowski</dc:creator>
  <cp:keywords/>
  <dc:description/>
  <cp:lastModifiedBy>Krzysztof Lewandowski</cp:lastModifiedBy>
  <cp:revision>2</cp:revision>
  <dcterms:created xsi:type="dcterms:W3CDTF">2022-12-05T20:17:00Z</dcterms:created>
  <dcterms:modified xsi:type="dcterms:W3CDTF">2022-12-05T20:17:00Z</dcterms:modified>
</cp:coreProperties>
</file>